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3775" w14:textId="1E828320" w:rsidR="00B746A9" w:rsidRPr="0091278A" w:rsidRDefault="008107D5">
      <w:pPr>
        <w:rPr>
          <w:rFonts w:ascii="Times New Roman" w:hAnsi="Times New Roman" w:cs="Times New Roman"/>
          <w:b/>
          <w:bCs/>
          <w:lang w:val="en-US"/>
        </w:rPr>
      </w:pPr>
      <w:r w:rsidRPr="005930DB">
        <w:rPr>
          <w:rFonts w:ascii="Times New Roman" w:hAnsi="Times New Roman" w:cs="Times New Roman"/>
          <w:b/>
          <w:bCs/>
          <w:lang w:val="en-US"/>
        </w:rPr>
        <w:t>APPENDIX 1</w:t>
      </w:r>
      <w:r w:rsidR="0091278A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91278A" w:rsidRPr="0091278A">
        <w:rPr>
          <w:rFonts w:ascii="Times New Roman" w:hAnsi="Times New Roman" w:cs="Times New Roman"/>
          <w:sz w:val="24"/>
          <w:szCs w:val="24"/>
          <w:lang w:val="en-US"/>
        </w:rPr>
        <w:t>describe all organ or disease specific categories of ICD codes</w:t>
      </w:r>
    </w:p>
    <w:p w14:paraId="77C3DCBB" w14:textId="2FF7F7AF" w:rsidR="008107D5" w:rsidRPr="005930DB" w:rsidRDefault="008107D5">
      <w:pPr>
        <w:rPr>
          <w:rFonts w:ascii="Times New Roman" w:hAnsi="Times New Roman" w:cs="Times New Roman"/>
          <w:b/>
          <w:bCs/>
          <w:lang w:val="en-US"/>
        </w:rPr>
      </w:pPr>
    </w:p>
    <w:p w14:paraId="56E5B0E4" w14:textId="6531FDD3" w:rsidR="008107D5" w:rsidRPr="005930DB" w:rsidRDefault="008107D5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5930DB">
        <w:rPr>
          <w:rFonts w:ascii="Times New Roman" w:hAnsi="Times New Roman" w:cs="Times New Roman"/>
          <w:b/>
          <w:bCs/>
          <w:lang w:val="en-US"/>
        </w:rPr>
        <w:t xml:space="preserve">Cancer: </w:t>
      </w:r>
      <w:r w:rsidRPr="005930DB">
        <w:rPr>
          <w:rFonts w:ascii="Times New Roman" w:hAnsi="Times New Roman" w:cs="Times New Roman"/>
          <w:lang w:val="en-US"/>
        </w:rPr>
        <w:t>C72.9, C80.9, C96.9, D33.9, D43.9, D48.9</w:t>
      </w:r>
    </w:p>
    <w:p w14:paraId="69E121E0" w14:textId="77777777" w:rsidR="005C5364" w:rsidRDefault="005C5364" w:rsidP="005C5364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251F">
        <w:rPr>
          <w:rFonts w:ascii="Times New Roman" w:hAnsi="Times New Roman" w:cs="Times New Roman"/>
          <w:b/>
          <w:bCs/>
        </w:rPr>
        <w:t>Cardiology</w:t>
      </w:r>
      <w:proofErr w:type="spellEnd"/>
      <w:r w:rsidRPr="001E251F">
        <w:rPr>
          <w:rFonts w:ascii="Times New Roman" w:hAnsi="Times New Roman" w:cs="Times New Roman"/>
          <w:b/>
          <w:bCs/>
        </w:rPr>
        <w:t>:</w:t>
      </w:r>
      <w:r w:rsidRPr="002F761F">
        <w:rPr>
          <w:rFonts w:ascii="Times New Roman" w:hAnsi="Times New Roman" w:cs="Times New Roman"/>
        </w:rPr>
        <w:t xml:space="preserve"> I20.9, I21.4, I21.9, I22.9, I24.1, I</w:t>
      </w:r>
      <w:r>
        <w:rPr>
          <w:rFonts w:ascii="Times New Roman" w:hAnsi="Times New Roman" w:cs="Times New Roman"/>
        </w:rPr>
        <w:t>27.9, I30.9, I31.9, I35.0, I42.9, I44.2, I44.3, I45.9, I46.0, I46.9, I47.2, I47.2A, I47.2B, I48.9, I49.0, I49.5, I49.9, I50.1, I50.9, I51.9, R00.0, R00.1, R07.4, R57.0, Z03.4</w:t>
      </w:r>
    </w:p>
    <w:p w14:paraId="49E37BA4" w14:textId="3FDD19EE" w:rsidR="008107D5" w:rsidRDefault="008107D5" w:rsidP="008107D5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Circulation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I10.9, I26.0, I26.9, I27.0, I27.8, I71.0, I71.4, I71.8, I71.9, I73.9, I74.3, I74.9, I80.9, I82.9, I95.9, R57.1, R58.9, T67.0</w:t>
      </w:r>
    </w:p>
    <w:p w14:paraId="0B00EAA0" w14:textId="77777777" w:rsidR="005C5364" w:rsidRDefault="005C5364" w:rsidP="005C5364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Complication:</w:t>
      </w:r>
      <w:r w:rsidRPr="002F761F">
        <w:rPr>
          <w:rFonts w:ascii="Times New Roman" w:hAnsi="Times New Roman" w:cs="Times New Roman"/>
          <w:lang w:val="en-US"/>
        </w:rPr>
        <w:t xml:space="preserve"> T80.9, T81.0, T81.1, T81.</w:t>
      </w:r>
      <w:r>
        <w:rPr>
          <w:rFonts w:ascii="Times New Roman" w:hAnsi="Times New Roman" w:cs="Times New Roman"/>
          <w:lang w:val="en-US"/>
        </w:rPr>
        <w:t>2, T81.3, T81.4, T81.9, T85.0, T85.7, T88.3, T88.4, T88.5, T88.7, T88.9, Y40.9, Y42.3, Y43.3, Y44.2, Y44.5, Y45.0, Y47.9, Y57.5, Y63.9, Y69.9, Y83.2</w:t>
      </w:r>
    </w:p>
    <w:p w14:paraId="79FF9B2C" w14:textId="77777777" w:rsidR="00B72BD3" w:rsidRDefault="00B72BD3" w:rsidP="00B72BD3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Consciousness:</w:t>
      </w:r>
      <w:r w:rsidRPr="00BF3598">
        <w:rPr>
          <w:rFonts w:ascii="Times New Roman" w:hAnsi="Times New Roman" w:cs="Times New Roman"/>
          <w:lang w:val="en-US"/>
        </w:rPr>
        <w:t xml:space="preserve"> R40.0, R40.2, R41.0, R55.9</w:t>
      </w:r>
    </w:p>
    <w:p w14:paraId="0CD5CA1E" w14:textId="77777777" w:rsidR="001E251F" w:rsidRDefault="001E251F" w:rsidP="001E251F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251F">
        <w:rPr>
          <w:rFonts w:ascii="Times New Roman" w:hAnsi="Times New Roman" w:cs="Times New Roman"/>
          <w:b/>
          <w:bCs/>
        </w:rPr>
        <w:t>Dermatology</w:t>
      </w:r>
      <w:proofErr w:type="spellEnd"/>
      <w:r w:rsidRPr="001E251F">
        <w:rPr>
          <w:rFonts w:ascii="Times New Roman" w:hAnsi="Times New Roman" w:cs="Times New Roman"/>
          <w:b/>
          <w:bCs/>
        </w:rPr>
        <w:t>:</w:t>
      </w:r>
      <w:r w:rsidRPr="00724465">
        <w:rPr>
          <w:rFonts w:ascii="Times New Roman" w:hAnsi="Times New Roman" w:cs="Times New Roman"/>
        </w:rPr>
        <w:t xml:space="preserve"> L08.9, L27.0, L89.9, L98.9</w:t>
      </w:r>
    </w:p>
    <w:p w14:paraId="20388EF6" w14:textId="16F5C2CA" w:rsidR="008107D5" w:rsidRDefault="008107D5" w:rsidP="008107D5">
      <w:pPr>
        <w:spacing w:line="480" w:lineRule="auto"/>
        <w:rPr>
          <w:rFonts w:ascii="Times New Roman" w:hAnsi="Times New Roman" w:cs="Times New Roman"/>
        </w:rPr>
      </w:pPr>
      <w:proofErr w:type="spellStart"/>
      <w:r w:rsidRPr="008107D5">
        <w:rPr>
          <w:rFonts w:ascii="Times New Roman" w:hAnsi="Times New Roman" w:cs="Times New Roman"/>
          <w:b/>
          <w:bCs/>
        </w:rPr>
        <w:t>Endocrinology</w:t>
      </w:r>
      <w:proofErr w:type="spellEnd"/>
      <w:r w:rsidRPr="008107D5">
        <w:rPr>
          <w:rFonts w:ascii="Times New Roman" w:hAnsi="Times New Roman" w:cs="Times New Roman"/>
          <w:b/>
          <w:bCs/>
        </w:rPr>
        <w:t xml:space="preserve">: </w:t>
      </w:r>
      <w:r w:rsidRPr="008107D5">
        <w:rPr>
          <w:rFonts w:ascii="Times New Roman" w:hAnsi="Times New Roman" w:cs="Times New Roman"/>
        </w:rPr>
        <w:t>E03.5, E05.5, E10.0A, E10.1, E10.1A, E10.1X, E10.8, E11.1A, E11.1B, E11.1D, E11.8, E14.0, E14.1, E21.3, E22.2, E23.0, E23.2, E27.4, E34.0, E34.9, E43.9, E51.2, E66.9, E80.2, E83.5, E</w:t>
      </w:r>
      <w:r>
        <w:rPr>
          <w:rFonts w:ascii="Times New Roman" w:hAnsi="Times New Roman" w:cs="Times New Roman"/>
        </w:rPr>
        <w:t>83.5X, E84.9, E86.9, E87.0, E87.1, E87.1B, E87.2, E87.3, E87.5, E87.6, E87.7, E87.8, E88.9, R73.9</w:t>
      </w:r>
    </w:p>
    <w:p w14:paraId="54664C1A" w14:textId="77777777" w:rsidR="00B72BD3" w:rsidRPr="005930DB" w:rsidRDefault="00B72BD3" w:rsidP="00B72BD3">
      <w:pPr>
        <w:spacing w:line="480" w:lineRule="auto"/>
        <w:rPr>
          <w:rFonts w:ascii="Times New Roman" w:hAnsi="Times New Roman" w:cs="Times New Roman"/>
        </w:rPr>
      </w:pPr>
      <w:proofErr w:type="spellStart"/>
      <w:r w:rsidRPr="00B72BD3">
        <w:rPr>
          <w:rFonts w:ascii="Times New Roman" w:hAnsi="Times New Roman" w:cs="Times New Roman"/>
          <w:b/>
          <w:bCs/>
        </w:rPr>
        <w:t>Gastrointenstinal</w:t>
      </w:r>
      <w:proofErr w:type="spellEnd"/>
      <w:r w:rsidRPr="00B72BD3">
        <w:rPr>
          <w:rFonts w:ascii="Times New Roman" w:hAnsi="Times New Roman" w:cs="Times New Roman"/>
          <w:b/>
          <w:bCs/>
        </w:rPr>
        <w:t>:</w:t>
      </w:r>
      <w:r w:rsidRPr="00B72BD3">
        <w:rPr>
          <w:rFonts w:ascii="Times New Roman" w:hAnsi="Times New Roman" w:cs="Times New Roman"/>
        </w:rPr>
        <w:t xml:space="preserve"> I85.0, I85.9, K12.2, K22.3, K25.0, K25.1, K25.4, K27.1, K27.9, K46.0. </w:t>
      </w:r>
      <w:r w:rsidRPr="005930DB">
        <w:rPr>
          <w:rFonts w:ascii="Times New Roman" w:hAnsi="Times New Roman" w:cs="Times New Roman"/>
        </w:rPr>
        <w:t>K46.1, K52.9, K55.0, K55.9, K56.4, K56.7, K62.5, K63.1, K65.0, K72,9, K81.9, K83.0, K85.9, K92.0, K92.2, R10.4, R18.9, R19.8A</w:t>
      </w:r>
    </w:p>
    <w:p w14:paraId="6D3E8896" w14:textId="2647A4D3" w:rsidR="008107D5" w:rsidRDefault="008107D5" w:rsidP="008107D5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Gynecology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N93.9</w:t>
      </w:r>
    </w:p>
    <w:p w14:paraId="258B09A5" w14:textId="1EF7D837" w:rsidR="008107D5" w:rsidRDefault="008107D5" w:rsidP="008107D5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Hematology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D59.3, D64.9, D68.3, D68.9, D75.9, D76.1</w:t>
      </w:r>
    </w:p>
    <w:p w14:paraId="252E724D" w14:textId="5B7ABE64" w:rsidR="00724465" w:rsidRPr="00724465" w:rsidRDefault="00724465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Immunology:</w:t>
      </w:r>
      <w:r w:rsidRPr="00724465">
        <w:rPr>
          <w:rFonts w:ascii="Times New Roman" w:hAnsi="Times New Roman" w:cs="Times New Roman"/>
          <w:lang w:val="en-US"/>
        </w:rPr>
        <w:t xml:space="preserve"> D84.9,</w:t>
      </w:r>
      <w:r>
        <w:rPr>
          <w:rFonts w:ascii="Times New Roman" w:hAnsi="Times New Roman" w:cs="Times New Roman"/>
          <w:lang w:val="en-US"/>
        </w:rPr>
        <w:t xml:space="preserve"> T78.2, T78.2A, T78.2B, T78.3, T78.4, Z91.0, Z94.9</w:t>
      </w:r>
    </w:p>
    <w:p w14:paraId="4B315CEE" w14:textId="36E47107" w:rsidR="00724465" w:rsidRDefault="00724465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Infection:</w:t>
      </w:r>
      <w:r w:rsidRPr="00724465">
        <w:rPr>
          <w:rFonts w:ascii="Times New Roman" w:hAnsi="Times New Roman" w:cs="Times New Roman"/>
          <w:lang w:val="en-US"/>
        </w:rPr>
        <w:t xml:space="preserve"> A04.7, A09.9, A16.2, A32.</w:t>
      </w:r>
      <w:r>
        <w:rPr>
          <w:rFonts w:ascii="Times New Roman" w:hAnsi="Times New Roman" w:cs="Times New Roman"/>
          <w:lang w:val="en-US"/>
        </w:rPr>
        <w:t xml:space="preserve">1, A39.9, A41.4, A41.9, A46.9, A48.0, A48.1, A48.3, A49.9, A86.9, A87.9, B00.4, B20.9, B34.9, B37.7, B54.9, B59.9, B95.0, B95.1, B95.2, B95.3, B95.5, B95.6, </w:t>
      </w:r>
      <w:r>
        <w:rPr>
          <w:rFonts w:ascii="Times New Roman" w:hAnsi="Times New Roman" w:cs="Times New Roman"/>
          <w:lang w:val="en-US"/>
        </w:rPr>
        <w:lastRenderedPageBreak/>
        <w:t>B95.7, B96.2, B96.3, B96.5, B96.8, B99.9, G00.1, G00.9, G03.9, G04.9, G04.9A, G06.0, G06.1, I33.0, I38.9, I40.9, J04.0, J04.2, J05.0, J05.1, J06.9, J09.9, J10.0, J10.1, J10.8, J12.1, J12.8, J12.9, J13.9, J15.8, J15.9, J18.0, J18.1, J18.8, J18.9, J20.9, J21.0, J36.9, J39.0, J95.8A, M72.6, M86.9, R57.2, R65.1, T79.3, U82.2</w:t>
      </w:r>
    </w:p>
    <w:p w14:paraId="74D0D9D4" w14:textId="1502B9CC" w:rsidR="00724465" w:rsidRDefault="00724465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Intoxication:</w:t>
      </w:r>
      <w:r>
        <w:rPr>
          <w:rFonts w:ascii="Times New Roman" w:hAnsi="Times New Roman" w:cs="Times New Roman"/>
          <w:lang w:val="en-US"/>
        </w:rPr>
        <w:t xml:space="preserve"> F10.0, F11.0, F12.0, F13.0, F14.0, F15.0, F19.0, R78.0. T39.0, T39.1, T39.3, T40.1, T40.2, T40.6, T40.7, T41.4, T42.3, T42.4, T</w:t>
      </w:r>
      <w:r w:rsidR="002F761F">
        <w:rPr>
          <w:rFonts w:ascii="Times New Roman" w:hAnsi="Times New Roman" w:cs="Times New Roman"/>
          <w:lang w:val="en-US"/>
        </w:rPr>
        <w:t>42.7, T43.0, T43.2, T43.3, T43.5, T43.6, T43.8, T43.9, T44.5, T44.7, T45.5, T46.0, T46.1, T50.9, T51.1, T51.2, T52.3, T52.9, T54.9, T57.3, T58.9, T59.9, T63.0, T63.4, T65.9, Z03.6</w:t>
      </w:r>
    </w:p>
    <w:p w14:paraId="2F2412BB" w14:textId="51B6DD26" w:rsidR="00B17F85" w:rsidRDefault="00B17F85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Neonatal:</w:t>
      </w:r>
      <w:r>
        <w:rPr>
          <w:rFonts w:ascii="Times New Roman" w:hAnsi="Times New Roman" w:cs="Times New Roman"/>
          <w:lang w:val="en-US"/>
        </w:rPr>
        <w:t xml:space="preserve"> P27.1, P28.4, P28.8, P59.9, P70.4, P77.9, P90.9B, Q07.9, </w:t>
      </w:r>
      <w:r w:rsidR="00C3274F">
        <w:rPr>
          <w:rFonts w:ascii="Times New Roman" w:hAnsi="Times New Roman" w:cs="Times New Roman"/>
          <w:lang w:val="en-US"/>
        </w:rPr>
        <w:t>Q20.9, Q21.0, Q21.3, Q22.0,</w:t>
      </w:r>
      <w:r w:rsidR="006F0711">
        <w:rPr>
          <w:rFonts w:ascii="Times New Roman" w:hAnsi="Times New Roman" w:cs="Times New Roman"/>
          <w:lang w:val="en-US"/>
        </w:rPr>
        <w:t xml:space="preserve"> </w:t>
      </w:r>
      <w:r w:rsidR="00C3274F">
        <w:rPr>
          <w:rFonts w:ascii="Times New Roman" w:hAnsi="Times New Roman" w:cs="Times New Roman"/>
          <w:lang w:val="en-US"/>
        </w:rPr>
        <w:t>Q22.3, Q23.4</w:t>
      </w:r>
      <w:r w:rsidR="00187F22">
        <w:rPr>
          <w:rFonts w:ascii="Times New Roman" w:hAnsi="Times New Roman" w:cs="Times New Roman"/>
          <w:lang w:val="en-US"/>
        </w:rPr>
        <w:t>, Q24.5, Q24.9, Q25.1, Q25.4, Q30.0, Q34.9, Q40.0, Q45.9, Q64.9, Q7</w:t>
      </w:r>
      <w:r w:rsidR="006F0711">
        <w:rPr>
          <w:rFonts w:ascii="Times New Roman" w:hAnsi="Times New Roman" w:cs="Times New Roman"/>
          <w:lang w:val="en-US"/>
        </w:rPr>
        <w:t>9.0, Q89.9, Q99.9</w:t>
      </w:r>
    </w:p>
    <w:p w14:paraId="6F4EE187" w14:textId="02457485" w:rsidR="006F0711" w:rsidRDefault="006F0711" w:rsidP="008107D5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251F">
        <w:rPr>
          <w:rFonts w:ascii="Times New Roman" w:hAnsi="Times New Roman" w:cs="Times New Roman"/>
          <w:b/>
          <w:bCs/>
        </w:rPr>
        <w:t>Neurology</w:t>
      </w:r>
      <w:proofErr w:type="spellEnd"/>
      <w:r w:rsidRPr="001E251F">
        <w:rPr>
          <w:rFonts w:ascii="Times New Roman" w:hAnsi="Times New Roman" w:cs="Times New Roman"/>
          <w:b/>
          <w:bCs/>
        </w:rPr>
        <w:t>:</w:t>
      </w:r>
      <w:r w:rsidRPr="00E13EA1">
        <w:rPr>
          <w:rFonts w:ascii="Times New Roman" w:hAnsi="Times New Roman" w:cs="Times New Roman"/>
        </w:rPr>
        <w:t xml:space="preserve"> F80.3, G12.2, G12.9, G35.9, G40.2C, G40.2X</w:t>
      </w:r>
      <w:r w:rsidR="00D66B51" w:rsidRPr="00E13EA1">
        <w:rPr>
          <w:rFonts w:ascii="Times New Roman" w:hAnsi="Times New Roman" w:cs="Times New Roman"/>
        </w:rPr>
        <w:t>, G40.3, G40.3F, G40.4X, G40.9, G41.0</w:t>
      </w:r>
      <w:r w:rsidR="004C3FE2" w:rsidRPr="00E13EA1">
        <w:rPr>
          <w:rFonts w:ascii="Times New Roman" w:hAnsi="Times New Roman" w:cs="Times New Roman"/>
        </w:rPr>
        <w:t xml:space="preserve">, G41.2, G43.3, G61.0, G70.0, G71.9, G83.8, G83.9, G91.9, G93.1, G93.5, </w:t>
      </w:r>
      <w:r w:rsidR="00D236AF" w:rsidRPr="00E13EA1">
        <w:rPr>
          <w:rFonts w:ascii="Times New Roman" w:hAnsi="Times New Roman" w:cs="Times New Roman"/>
        </w:rPr>
        <w:t>G93.6, G93.8, G95.2, G95.9, G98.9, I60.2, I60.7, I60.9</w:t>
      </w:r>
      <w:r w:rsidR="00E13EA1" w:rsidRPr="00E13EA1">
        <w:rPr>
          <w:rFonts w:ascii="Times New Roman" w:hAnsi="Times New Roman" w:cs="Times New Roman"/>
        </w:rPr>
        <w:t>, I61.0, I</w:t>
      </w:r>
      <w:r w:rsidR="00E13EA1">
        <w:rPr>
          <w:rFonts w:ascii="Times New Roman" w:hAnsi="Times New Roman" w:cs="Times New Roman"/>
        </w:rPr>
        <w:t xml:space="preserve">61.2, I61.3, I61.4, I61.5, I61.9, I62.0, I62.1, I62.9, </w:t>
      </w:r>
      <w:r w:rsidR="00122B49">
        <w:rPr>
          <w:rFonts w:ascii="Times New Roman" w:hAnsi="Times New Roman" w:cs="Times New Roman"/>
        </w:rPr>
        <w:t>I63.3, I63.6, I63.8, I63.9,  I64.9, I65.9, I66.0, I66.9, I67.8, I67.9</w:t>
      </w:r>
      <w:r w:rsidR="00FC01AC">
        <w:rPr>
          <w:rFonts w:ascii="Times New Roman" w:hAnsi="Times New Roman" w:cs="Times New Roman"/>
        </w:rPr>
        <w:t>, R25.2, R52.9, R56.0, R56.8, R56.8X</w:t>
      </w:r>
    </w:p>
    <w:p w14:paraId="1A9D5E87" w14:textId="76E8CEC4" w:rsidR="00A351A4" w:rsidRPr="005930DB" w:rsidRDefault="00A351A4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5930DB">
        <w:rPr>
          <w:rFonts w:ascii="Times New Roman" w:hAnsi="Times New Roman" w:cs="Times New Roman"/>
          <w:b/>
          <w:bCs/>
          <w:lang w:val="en-US"/>
        </w:rPr>
        <w:t>Observation:</w:t>
      </w:r>
      <w:r w:rsidRPr="005930DB">
        <w:rPr>
          <w:rFonts w:ascii="Times New Roman" w:hAnsi="Times New Roman" w:cs="Times New Roman"/>
          <w:lang w:val="en-US"/>
        </w:rPr>
        <w:t xml:space="preserve"> Z03.8, Z04.9</w:t>
      </w:r>
    </w:p>
    <w:p w14:paraId="5C513182" w14:textId="2C9CC837" w:rsidR="00A351A4" w:rsidRDefault="00A351A4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Obstetrics:</w:t>
      </w:r>
      <w:r w:rsidRPr="00A351A4">
        <w:rPr>
          <w:rFonts w:ascii="Times New Roman" w:hAnsi="Times New Roman" w:cs="Times New Roman"/>
          <w:lang w:val="en-US"/>
        </w:rPr>
        <w:t xml:space="preserve"> O14.1, O14.9, O15.9, O</w:t>
      </w:r>
      <w:r>
        <w:rPr>
          <w:rFonts w:ascii="Times New Roman" w:hAnsi="Times New Roman" w:cs="Times New Roman"/>
          <w:lang w:val="en-US"/>
        </w:rPr>
        <w:t>72.3, O88.2, O99.4, O99.5</w:t>
      </w:r>
    </w:p>
    <w:p w14:paraId="15B9B94E" w14:textId="635FCBD1" w:rsidR="00AC427F" w:rsidRDefault="00AC427F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Psychiatry:</w:t>
      </w:r>
      <w:r>
        <w:rPr>
          <w:rFonts w:ascii="Times New Roman" w:hAnsi="Times New Roman" w:cs="Times New Roman"/>
          <w:lang w:val="en-US"/>
        </w:rPr>
        <w:t xml:space="preserve"> F05.9, F10.2, F10.2A, F10.</w:t>
      </w:r>
      <w:r w:rsidR="006B0B70">
        <w:rPr>
          <w:rFonts w:ascii="Times New Roman" w:hAnsi="Times New Roman" w:cs="Times New Roman"/>
          <w:lang w:val="en-US"/>
        </w:rPr>
        <w:t xml:space="preserve">4, F13.1, F13.2, F16.1, F19.2, F29.9, F32.9, </w:t>
      </w:r>
      <w:r w:rsidR="00213DBA">
        <w:rPr>
          <w:rFonts w:ascii="Times New Roman" w:hAnsi="Times New Roman" w:cs="Times New Roman"/>
          <w:lang w:val="en-US"/>
        </w:rPr>
        <w:t>X84.99</w:t>
      </w:r>
    </w:p>
    <w:p w14:paraId="257D06EF" w14:textId="77777777" w:rsidR="00746265" w:rsidRPr="00746265" w:rsidRDefault="00746265" w:rsidP="00746265">
      <w:pPr>
        <w:spacing w:line="480" w:lineRule="auto"/>
        <w:rPr>
          <w:rFonts w:ascii="Times New Roman" w:hAnsi="Times New Roman" w:cs="Times New Roman"/>
          <w:lang w:val="en-US"/>
        </w:rPr>
      </w:pPr>
      <w:r w:rsidRPr="00746265">
        <w:rPr>
          <w:rFonts w:ascii="Times New Roman" w:hAnsi="Times New Roman" w:cs="Times New Roman"/>
          <w:b/>
          <w:bCs/>
          <w:lang w:val="en-US"/>
        </w:rPr>
        <w:t>Renal:</w:t>
      </w:r>
      <w:r w:rsidRPr="00746265">
        <w:rPr>
          <w:rFonts w:ascii="Times New Roman" w:hAnsi="Times New Roman" w:cs="Times New Roman"/>
          <w:lang w:val="en-US"/>
        </w:rPr>
        <w:t xml:space="preserve"> N10.9, N17.8, N17.9, N18.9, N25.1, N39.0</w:t>
      </w:r>
    </w:p>
    <w:p w14:paraId="6D1AFC4C" w14:textId="6DE17EFC" w:rsidR="00213DBA" w:rsidRDefault="00213DBA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Respiratory:</w:t>
      </w:r>
      <w:r>
        <w:rPr>
          <w:rFonts w:ascii="Times New Roman" w:hAnsi="Times New Roman" w:cs="Times New Roman"/>
          <w:lang w:val="en-US"/>
        </w:rPr>
        <w:t xml:space="preserve"> G47.3, J38.4, J39.8, J44.0, J44.1</w:t>
      </w:r>
      <w:r w:rsidR="00827263">
        <w:rPr>
          <w:rFonts w:ascii="Times New Roman" w:hAnsi="Times New Roman" w:cs="Times New Roman"/>
          <w:lang w:val="en-US"/>
        </w:rPr>
        <w:t>, J44.9, J45.1A, J45.9, J46.9, J69.0, J</w:t>
      </w:r>
      <w:r w:rsidR="0098623F">
        <w:rPr>
          <w:rFonts w:ascii="Times New Roman" w:hAnsi="Times New Roman" w:cs="Times New Roman"/>
          <w:lang w:val="en-US"/>
        </w:rPr>
        <w:t>80.9, J80.9A, J80.9B, J08.9C, J80.9X, J81.9, J84.1, J</w:t>
      </w:r>
      <w:r w:rsidR="001B1488">
        <w:rPr>
          <w:rFonts w:ascii="Times New Roman" w:hAnsi="Times New Roman" w:cs="Times New Roman"/>
          <w:lang w:val="en-US"/>
        </w:rPr>
        <w:t>86.9, J93.9, J</w:t>
      </w:r>
      <w:r w:rsidR="00CA0B70">
        <w:rPr>
          <w:rFonts w:ascii="Times New Roman" w:hAnsi="Times New Roman" w:cs="Times New Roman"/>
          <w:lang w:val="en-US"/>
        </w:rPr>
        <w:t>94.8, J94.9, J95.0, J95.1, J95.2, J96.0, J96.</w:t>
      </w:r>
      <w:r w:rsidR="008C212A">
        <w:rPr>
          <w:rFonts w:ascii="Times New Roman" w:hAnsi="Times New Roman" w:cs="Times New Roman"/>
          <w:lang w:val="en-US"/>
        </w:rPr>
        <w:t xml:space="preserve">01, J96.9, J96.90, J96.91, J96.99, </w:t>
      </w:r>
      <w:r w:rsidR="00B05902">
        <w:rPr>
          <w:rFonts w:ascii="Times New Roman" w:hAnsi="Times New Roman" w:cs="Times New Roman"/>
          <w:lang w:val="en-US"/>
        </w:rPr>
        <w:t>J98.1, J98.5, R04.9, R06.1, R09.0, R09.2</w:t>
      </w:r>
    </w:p>
    <w:p w14:paraId="7ED16CE6" w14:textId="3EDF3393" w:rsidR="00D26741" w:rsidRDefault="00D26741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Rheumatology:</w:t>
      </w:r>
      <w:r>
        <w:rPr>
          <w:rFonts w:ascii="Times New Roman" w:hAnsi="Times New Roman" w:cs="Times New Roman"/>
          <w:lang w:val="en-US"/>
        </w:rPr>
        <w:t xml:space="preserve"> M00.9, M35.9</w:t>
      </w:r>
    </w:p>
    <w:p w14:paraId="57792158" w14:textId="77777777" w:rsidR="005C5364" w:rsidRDefault="005C5364" w:rsidP="005C5364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t>Side effects to medication:</w:t>
      </w:r>
      <w:r>
        <w:rPr>
          <w:rFonts w:ascii="Times New Roman" w:hAnsi="Times New Roman" w:cs="Times New Roman"/>
          <w:lang w:val="en-US"/>
        </w:rPr>
        <w:t xml:space="preserve"> E16.0</w:t>
      </w:r>
    </w:p>
    <w:p w14:paraId="13CA5703" w14:textId="090AC8B1" w:rsidR="00D26741" w:rsidRPr="00A351A4" w:rsidRDefault="00D26741" w:rsidP="008107D5">
      <w:pPr>
        <w:spacing w:line="480" w:lineRule="auto"/>
        <w:rPr>
          <w:rFonts w:ascii="Times New Roman" w:hAnsi="Times New Roman" w:cs="Times New Roman"/>
          <w:lang w:val="en-US"/>
        </w:rPr>
      </w:pPr>
      <w:r w:rsidRPr="001E251F">
        <w:rPr>
          <w:rFonts w:ascii="Times New Roman" w:hAnsi="Times New Roman" w:cs="Times New Roman"/>
          <w:b/>
          <w:bCs/>
          <w:lang w:val="en-US"/>
        </w:rPr>
        <w:lastRenderedPageBreak/>
        <w:t>Trauma:</w:t>
      </w:r>
      <w:r>
        <w:rPr>
          <w:rFonts w:ascii="Times New Roman" w:hAnsi="Times New Roman" w:cs="Times New Roman"/>
          <w:lang w:val="en-US"/>
        </w:rPr>
        <w:t xml:space="preserve"> S01.9, S02.1, S02.9, S06.0, S06.1, S06.2, </w:t>
      </w:r>
      <w:r w:rsidR="000734FC">
        <w:rPr>
          <w:rFonts w:ascii="Times New Roman" w:hAnsi="Times New Roman" w:cs="Times New Roman"/>
          <w:lang w:val="en-US"/>
        </w:rPr>
        <w:t>S06.3, S06.4, S06.5, S06.50, S06.6, S06.8, S06.9, S06.90, S12.9, S14.1, S15.9, S17.0, S</w:t>
      </w:r>
      <w:r w:rsidR="00A34161">
        <w:rPr>
          <w:rFonts w:ascii="Times New Roman" w:hAnsi="Times New Roman" w:cs="Times New Roman"/>
          <w:lang w:val="en-US"/>
        </w:rPr>
        <w:t>22.0, S22.4, S24.1, S25.0, S25.9, S26.9, S27.0, S27.00, S27.01, S27.1, S27.3, S27.9, S31.1, S32.8, S34.1, S35.9, S36.0, S36.00, S36.1, S</w:t>
      </w:r>
      <w:r w:rsidR="00DC3F2D">
        <w:rPr>
          <w:rFonts w:ascii="Times New Roman" w:hAnsi="Times New Roman" w:cs="Times New Roman"/>
          <w:lang w:val="en-US"/>
        </w:rPr>
        <w:t xml:space="preserve">36.9, S37.9, S39.9, S72.0, T04.9, T07.9, T10.9, T11.9, T12.9, T13.9, T14.1A, T14.1B, T14.9, </w:t>
      </w:r>
      <w:r w:rsidR="008F407B">
        <w:rPr>
          <w:rFonts w:ascii="Times New Roman" w:hAnsi="Times New Roman" w:cs="Times New Roman"/>
          <w:lang w:val="en-US"/>
        </w:rPr>
        <w:t>T17.9, T18.1, T18.9, T21.2, T27.3, T27.7, T30.0, T30.4, T35.7,</w:t>
      </w:r>
      <w:r w:rsidR="00B74DE3">
        <w:rPr>
          <w:rFonts w:ascii="Times New Roman" w:hAnsi="Times New Roman" w:cs="Times New Roman"/>
          <w:lang w:val="en-US"/>
        </w:rPr>
        <w:t xml:space="preserve"> T68.9,</w:t>
      </w:r>
      <w:r w:rsidR="008F407B">
        <w:rPr>
          <w:rFonts w:ascii="Times New Roman" w:hAnsi="Times New Roman" w:cs="Times New Roman"/>
          <w:lang w:val="en-US"/>
        </w:rPr>
        <w:t xml:space="preserve"> T70.2, T70.3, T71.9, T74.9, T75.0</w:t>
      </w:r>
      <w:r w:rsidR="006D6E54">
        <w:rPr>
          <w:rFonts w:ascii="Times New Roman" w:hAnsi="Times New Roman" w:cs="Times New Roman"/>
          <w:lang w:val="en-US"/>
        </w:rPr>
        <w:t>, T75.1, T75.4, T79.2, T79.4, T79.6, T79.7</w:t>
      </w:r>
      <w:r w:rsidR="00001F21">
        <w:rPr>
          <w:rFonts w:ascii="Times New Roman" w:hAnsi="Times New Roman" w:cs="Times New Roman"/>
          <w:lang w:val="en-US"/>
        </w:rPr>
        <w:t>, Z04.2, Z04.5</w:t>
      </w:r>
    </w:p>
    <w:p w14:paraId="6FAB2088" w14:textId="77777777" w:rsidR="00D14577" w:rsidRPr="00A351A4" w:rsidRDefault="00D14577" w:rsidP="008107D5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14577" w:rsidRPr="00A351A4" w:rsidSect="005930DB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69942" w14:textId="77777777" w:rsidR="00416357" w:rsidRDefault="00416357" w:rsidP="00416357">
      <w:pPr>
        <w:spacing w:after="0" w:line="240" w:lineRule="auto"/>
      </w:pPr>
      <w:r>
        <w:separator/>
      </w:r>
    </w:p>
  </w:endnote>
  <w:endnote w:type="continuationSeparator" w:id="0">
    <w:p w14:paraId="635D013D" w14:textId="77777777" w:rsidR="00416357" w:rsidRDefault="00416357" w:rsidP="00416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1627291"/>
      <w:docPartObj>
        <w:docPartGallery w:val="Page Numbers (Bottom of Page)"/>
        <w:docPartUnique/>
      </w:docPartObj>
    </w:sdtPr>
    <w:sdtEndPr/>
    <w:sdtContent>
      <w:p w14:paraId="0EBB4845" w14:textId="6E2F4DA3" w:rsidR="00416357" w:rsidRDefault="0041635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62B214" w14:textId="77777777" w:rsidR="00416357" w:rsidRDefault="0041635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46B87" w14:textId="77777777" w:rsidR="00416357" w:rsidRDefault="00416357" w:rsidP="00416357">
      <w:pPr>
        <w:spacing w:after="0" w:line="240" w:lineRule="auto"/>
      </w:pPr>
      <w:r>
        <w:separator/>
      </w:r>
    </w:p>
  </w:footnote>
  <w:footnote w:type="continuationSeparator" w:id="0">
    <w:p w14:paraId="30E12DD6" w14:textId="77777777" w:rsidR="00416357" w:rsidRDefault="00416357" w:rsidP="00416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7D5"/>
    <w:rsid w:val="00001F21"/>
    <w:rsid w:val="000734FC"/>
    <w:rsid w:val="000B53AA"/>
    <w:rsid w:val="001077B8"/>
    <w:rsid w:val="00122B49"/>
    <w:rsid w:val="00140E46"/>
    <w:rsid w:val="00187F22"/>
    <w:rsid w:val="001B1488"/>
    <w:rsid w:val="001E251F"/>
    <w:rsid w:val="00213DBA"/>
    <w:rsid w:val="002F761F"/>
    <w:rsid w:val="00371428"/>
    <w:rsid w:val="00416357"/>
    <w:rsid w:val="004C3FE2"/>
    <w:rsid w:val="005930DB"/>
    <w:rsid w:val="005C5364"/>
    <w:rsid w:val="006B0B70"/>
    <w:rsid w:val="006D6E54"/>
    <w:rsid w:val="006F0711"/>
    <w:rsid w:val="00721EB2"/>
    <w:rsid w:val="00724465"/>
    <w:rsid w:val="00746265"/>
    <w:rsid w:val="007D5281"/>
    <w:rsid w:val="008107D5"/>
    <w:rsid w:val="00827263"/>
    <w:rsid w:val="008C212A"/>
    <w:rsid w:val="008F407B"/>
    <w:rsid w:val="0091278A"/>
    <w:rsid w:val="0097782B"/>
    <w:rsid w:val="0098623F"/>
    <w:rsid w:val="00A0377D"/>
    <w:rsid w:val="00A34161"/>
    <w:rsid w:val="00A351A4"/>
    <w:rsid w:val="00AC427F"/>
    <w:rsid w:val="00B05902"/>
    <w:rsid w:val="00B17F85"/>
    <w:rsid w:val="00B72BD3"/>
    <w:rsid w:val="00B746A9"/>
    <w:rsid w:val="00B74DE3"/>
    <w:rsid w:val="00BF3598"/>
    <w:rsid w:val="00C26F05"/>
    <w:rsid w:val="00C3274F"/>
    <w:rsid w:val="00CA0B70"/>
    <w:rsid w:val="00D14577"/>
    <w:rsid w:val="00D236AF"/>
    <w:rsid w:val="00D26741"/>
    <w:rsid w:val="00D66B51"/>
    <w:rsid w:val="00DC3F2D"/>
    <w:rsid w:val="00E13EA1"/>
    <w:rsid w:val="00E219DF"/>
    <w:rsid w:val="00FC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F04B2"/>
  <w15:chartTrackingRefBased/>
  <w15:docId w15:val="{5BB9EFC2-12C4-4B60-801A-08244FB2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5930DB"/>
  </w:style>
  <w:style w:type="paragraph" w:styleId="Sidhuvud">
    <w:name w:val="header"/>
    <w:basedOn w:val="Normal"/>
    <w:link w:val="SidhuvudChar"/>
    <w:uiPriority w:val="99"/>
    <w:unhideWhenUsed/>
    <w:rsid w:val="00416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16357"/>
  </w:style>
  <w:style w:type="paragraph" w:styleId="Sidfot">
    <w:name w:val="footer"/>
    <w:basedOn w:val="Normal"/>
    <w:link w:val="SidfotChar"/>
    <w:uiPriority w:val="99"/>
    <w:unhideWhenUsed/>
    <w:rsid w:val="00416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16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ilhelms</dc:creator>
  <cp:keywords/>
  <dc:description/>
  <cp:lastModifiedBy>Susanne Wilhelms</cp:lastModifiedBy>
  <cp:revision>2</cp:revision>
  <dcterms:created xsi:type="dcterms:W3CDTF">2021-07-26T19:44:00Z</dcterms:created>
  <dcterms:modified xsi:type="dcterms:W3CDTF">2021-07-26T19:44:00Z</dcterms:modified>
</cp:coreProperties>
</file>